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AC42D" w14:textId="77777777" w:rsidR="00066666" w:rsidRPr="00066666" w:rsidRDefault="00066666" w:rsidP="00066666">
      <w:pPr>
        <w:spacing w:line="480" w:lineRule="auto"/>
        <w:rPr>
          <w:rFonts w:ascii="Times New Roman" w:eastAsia="KaiTi" w:hAnsi="Times New Roman" w:cs="Times New Roman"/>
          <w:sz w:val="24"/>
        </w:rPr>
      </w:pPr>
      <w:r w:rsidRPr="007D2603">
        <w:rPr>
          <w:rFonts w:ascii="Times New Roman" w:eastAsia="KaiTi" w:hAnsi="Times New Roman" w:cs="Times New Roman"/>
          <w:b/>
          <w:sz w:val="24"/>
        </w:rPr>
        <w:t>Table S</w:t>
      </w:r>
      <w:r>
        <w:rPr>
          <w:rFonts w:ascii="Times New Roman" w:eastAsia="KaiTi" w:hAnsi="Times New Roman" w:cs="Times New Roman"/>
          <w:b/>
          <w:sz w:val="24"/>
        </w:rPr>
        <w:t>1</w:t>
      </w:r>
      <w:r w:rsidRPr="007D2603">
        <w:rPr>
          <w:rFonts w:ascii="Times New Roman" w:eastAsia="KaiTi" w:hAnsi="Times New Roman" w:cs="Times New Roman"/>
          <w:b/>
          <w:sz w:val="24"/>
        </w:rPr>
        <w:t>.</w:t>
      </w:r>
      <w:r>
        <w:rPr>
          <w:rFonts w:ascii="Times New Roman" w:eastAsia="KaiTi" w:hAnsi="Times New Roman" w:cs="Times New Roman" w:hint="eastAsia"/>
          <w:b/>
          <w:sz w:val="24"/>
        </w:rPr>
        <w:t xml:space="preserve"> </w:t>
      </w:r>
      <w:r>
        <w:rPr>
          <w:rFonts w:ascii="Times New Roman" w:eastAsia="KaiTi" w:hAnsi="Times New Roman" w:cs="Times New Roman"/>
          <w:b/>
          <w:sz w:val="24"/>
        </w:rPr>
        <w:t xml:space="preserve"> </w:t>
      </w:r>
      <w:r w:rsidRPr="00CD0319">
        <w:rPr>
          <w:rFonts w:ascii="Times New Roman" w:eastAsia="KaiTi" w:hAnsi="Times New Roman" w:cs="Times New Roman"/>
          <w:sz w:val="24"/>
        </w:rPr>
        <w:t>Primers used for cloning.</w:t>
      </w:r>
    </w:p>
    <w:tbl>
      <w:tblPr>
        <w:tblStyle w:val="a3"/>
        <w:tblW w:w="906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5947"/>
        <w:gridCol w:w="1838"/>
      </w:tblGrid>
      <w:tr w:rsidR="00066666" w:rsidRPr="00CD0319" w14:paraId="29AFC5EC" w14:textId="77777777" w:rsidTr="00D94D37">
        <w:tc>
          <w:tcPr>
            <w:tcW w:w="1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B4A1ED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Name</w:t>
            </w:r>
          </w:p>
        </w:tc>
        <w:tc>
          <w:tcPr>
            <w:tcW w:w="594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B4E80D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Primer sequence (5′-3′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370461" w14:textId="77777777" w:rsidR="00066666" w:rsidRPr="00CD0319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Vector</w:t>
            </w:r>
          </w:p>
        </w:tc>
      </w:tr>
      <w:tr w:rsidR="00066666" w:rsidRPr="00CD0319" w14:paraId="1736E8F3" w14:textId="77777777" w:rsidTr="00D94D37">
        <w:tc>
          <w:tcPr>
            <w:tcW w:w="1283" w:type="dxa"/>
            <w:tcBorders>
              <w:bottom w:val="nil"/>
            </w:tcBorders>
            <w:shd w:val="clear" w:color="auto" w:fill="F2F2F2" w:themeFill="background1" w:themeFillShade="F2"/>
          </w:tcPr>
          <w:p w14:paraId="5748A98D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Cla</w:t>
            </w:r>
          </w:p>
        </w:tc>
        <w:tc>
          <w:tcPr>
            <w:tcW w:w="5947" w:type="dxa"/>
            <w:tcBorders>
              <w:bottom w:val="nil"/>
            </w:tcBorders>
            <w:shd w:val="clear" w:color="auto" w:fill="F2F2F2" w:themeFill="background1" w:themeFillShade="F2"/>
          </w:tcPr>
          <w:p w14:paraId="199D769E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GGAATTCTGCTGAGCTGGATCCATTCGGC</w:t>
            </w:r>
          </w:p>
          <w:p w14:paraId="48DC508F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: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GGTACCTCAGTGCACCAGCGGGGCCT</w:t>
            </w:r>
          </w:p>
        </w:tc>
        <w:tc>
          <w:tcPr>
            <w:tcW w:w="1838" w:type="dxa"/>
            <w:tcBorders>
              <w:bottom w:val="nil"/>
            </w:tcBorders>
            <w:shd w:val="clear" w:color="auto" w:fill="F2F2F2" w:themeFill="background1" w:themeFillShade="F2"/>
          </w:tcPr>
          <w:p w14:paraId="470B4A87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EGFP-C1</w:t>
            </w:r>
          </w:p>
        </w:tc>
      </w:tr>
      <w:tr w:rsidR="00066666" w:rsidRPr="00CD0319" w14:paraId="513E883F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9365D4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Eps 15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4B188" w14:textId="5ABC4136" w:rsidR="000E0B7F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0E0B7F" w:rsidRPr="000E0B7F">
              <w:rPr>
                <w:rFonts w:ascii="Times New Roman" w:eastAsia="KaiTi" w:hAnsi="Times New Roman" w:cs="Times New Roman" w:hint="eastAsia"/>
                <w:sz w:val="24"/>
              </w:rPr>
              <w:t>CGCCTCGAGATGGCTGCGGCGGCCCAG</w:t>
            </w:r>
            <w:r w:rsidR="000E0B7F" w:rsidRPr="000E0B7F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</w:p>
          <w:p w14:paraId="70DD0A17" w14:textId="77777777" w:rsidR="000E0B7F" w:rsidRDefault="00066666" w:rsidP="000E0B7F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0E0B7F" w:rsidRPr="000E0B7F">
              <w:rPr>
                <w:rFonts w:ascii="Times New Roman" w:eastAsia="KaiTi" w:hAnsi="Times New Roman" w:cs="Times New Roman"/>
                <w:sz w:val="24"/>
              </w:rPr>
              <w:t>CGCGGTACCGTTCATGCTTCTGATATCTCA</w:t>
            </w:r>
          </w:p>
          <w:p w14:paraId="4DDBDFA2" w14:textId="6AD91501" w:rsidR="00066666" w:rsidRPr="00CD0319" w:rsidRDefault="000E0B7F" w:rsidP="000E0B7F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0E0B7F">
              <w:rPr>
                <w:rFonts w:ascii="Times New Roman" w:eastAsia="KaiTi" w:hAnsi="Times New Roman" w:cs="Times New Roman"/>
                <w:sz w:val="24"/>
              </w:rPr>
              <w:t>GATTTG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1F2797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EGFP-C3</w:t>
            </w:r>
          </w:p>
        </w:tc>
      </w:tr>
      <w:tr w:rsidR="00066666" w:rsidRPr="00CD0319" w14:paraId="79253C3A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FDC229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Eps15 DN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B0F1BA" w14:textId="77777777" w:rsidR="000E0B7F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0E0B7F" w:rsidRPr="000E0B7F">
              <w:rPr>
                <w:rFonts w:ascii="Times New Roman" w:eastAsia="KaiTi" w:hAnsi="Times New Roman" w:cs="Times New Roman"/>
                <w:sz w:val="24"/>
              </w:rPr>
              <w:t>CCACCAAGATTTCATGATACCAGTATAATC</w:t>
            </w:r>
          </w:p>
          <w:p w14:paraId="20A87F12" w14:textId="4FBBFB9F" w:rsidR="000E0B7F" w:rsidRDefault="000E0B7F" w:rsidP="000E0B7F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0E0B7F">
              <w:rPr>
                <w:rFonts w:ascii="Times New Roman" w:eastAsia="KaiTi" w:hAnsi="Times New Roman" w:cs="Times New Roman"/>
                <w:sz w:val="24"/>
              </w:rPr>
              <w:t>AGTCAGAAGTTAA</w:t>
            </w:r>
          </w:p>
          <w:p w14:paraId="493F4725" w14:textId="77777777" w:rsidR="000E0B7F" w:rsidRDefault="00066666" w:rsidP="000E0B7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0E0B7F" w:rsidRPr="000E0B7F">
              <w:rPr>
                <w:rFonts w:ascii="Times New Roman" w:hAnsi="Times New Roman" w:cs="Times New Roman"/>
                <w:color w:val="000000"/>
                <w:sz w:val="24"/>
              </w:rPr>
              <w:t>CCCTTGATTAACTTCTGACTGATTATACTGGT</w:t>
            </w:r>
          </w:p>
          <w:p w14:paraId="42095C90" w14:textId="1CCB95D1" w:rsidR="00066666" w:rsidRPr="00D94D37" w:rsidRDefault="000E0B7F" w:rsidP="00D94D37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0B7F">
              <w:rPr>
                <w:rFonts w:ascii="Times New Roman" w:hAnsi="Times New Roman" w:cs="Times New Roman"/>
                <w:color w:val="000000"/>
                <w:sz w:val="24"/>
              </w:rPr>
              <w:t>ATCATGAAAT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30D9EC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EGFP-C3</w:t>
            </w:r>
          </w:p>
        </w:tc>
      </w:tr>
      <w:tr w:rsidR="00066666" w:rsidRPr="00CD0319" w14:paraId="00C9ED2B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8462E6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DIIIΔ2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1F1CD3" w14:textId="77777777" w:rsidR="0097441F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: </w:t>
            </w:r>
            <w:r w:rsidR="0097441F" w:rsidRPr="0097441F">
              <w:rPr>
                <w:rFonts w:ascii="Times New Roman" w:eastAsia="KaiTi" w:hAnsi="Times New Roman" w:cs="Times New Roman"/>
                <w:sz w:val="24"/>
              </w:rPr>
              <w:t>TGCAGATACAAACTTGGATTTTTTCAGTTCAG</w:t>
            </w:r>
          </w:p>
          <w:p w14:paraId="05D2E5B4" w14:textId="69EFEB34" w:rsidR="00066666" w:rsidRPr="00CD0319" w:rsidRDefault="0097441F" w:rsidP="0097441F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97441F">
              <w:rPr>
                <w:rFonts w:ascii="Times New Roman" w:eastAsia="KaiTi" w:hAnsi="Times New Roman" w:cs="Times New Roman"/>
                <w:sz w:val="24"/>
              </w:rPr>
              <w:t>CCACATCGAGC</w:t>
            </w:r>
          </w:p>
          <w:p w14:paraId="587BAB09" w14:textId="77777777" w:rsidR="0097441F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97441F" w:rsidRPr="0097441F">
              <w:rPr>
                <w:rFonts w:ascii="Times New Roman" w:eastAsia="KaiTi" w:hAnsi="Times New Roman" w:cs="Times New Roman"/>
                <w:sz w:val="24"/>
              </w:rPr>
              <w:t>TTACAGAGCTCGATGTGGCTGAACTGAAAAAAT</w:t>
            </w:r>
          </w:p>
          <w:p w14:paraId="06C2DD32" w14:textId="2CD73E3E" w:rsidR="00066666" w:rsidRPr="00CD0319" w:rsidRDefault="0097441F" w:rsidP="0097441F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97441F">
              <w:rPr>
                <w:rFonts w:ascii="Times New Roman" w:eastAsia="KaiTi" w:hAnsi="Times New Roman" w:cs="Times New Roman"/>
                <w:sz w:val="24"/>
              </w:rPr>
              <w:t>CCAAGTTTGT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AC807B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EGFP-C3</w:t>
            </w:r>
          </w:p>
        </w:tc>
      </w:tr>
      <w:tr w:rsidR="00066666" w:rsidRPr="00CD0319" w14:paraId="4BEC1794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9C2F1C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Cav1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C8309F" w14:textId="77777777" w:rsidR="00066666" w:rsidRPr="00CD0319" w:rsidRDefault="00066666" w:rsidP="00EC704B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bookmarkStart w:id="0" w:name="OLE_LINK3"/>
            <w:bookmarkStart w:id="1" w:name="OLE_LINK4"/>
            <w:bookmarkStart w:id="2" w:name="OLE_LINK27"/>
            <w:r w:rsidRPr="00CD0319">
              <w:rPr>
                <w:rFonts w:ascii="Times New Roman" w:eastAsia="KaiTi" w:hAnsi="Times New Roman" w:cs="Times New Roman"/>
                <w:sz w:val="24"/>
              </w:rPr>
              <w:t xml:space="preserve">F: </w:t>
            </w:r>
            <w:r w:rsidRPr="00CD031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GCTCGAGATGCTCCCTTGTCGCGG</w:t>
            </w:r>
            <w:bookmarkEnd w:id="0"/>
            <w:bookmarkEnd w:id="1"/>
            <w:bookmarkEnd w:id="2"/>
          </w:p>
          <w:p w14:paraId="59FE14D5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 GGAATTCGTATTTCTTTCTGCAAGTTGATG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21DC1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mKO2-N1</w:t>
            </w:r>
          </w:p>
        </w:tc>
      </w:tr>
      <w:tr w:rsidR="00066666" w:rsidRPr="00CD0319" w14:paraId="4FC11909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5177E3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Cav1-DN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710141" w14:textId="72A694A4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7F52F7" w:rsidRPr="007F52F7">
              <w:rPr>
                <w:rFonts w:ascii="Times New Roman" w:eastAsia="KaiTi" w:hAnsi="Times New Roman" w:cs="Times New Roman"/>
                <w:sz w:val="24"/>
              </w:rPr>
              <w:t>GCTCGAGATGGTGGTCAAGATTGACTTTG</w:t>
            </w:r>
          </w:p>
          <w:p w14:paraId="6D49E085" w14:textId="23CEC644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="007F52F7" w:rsidRPr="007F52F7">
              <w:rPr>
                <w:rFonts w:ascii="Times New Roman" w:eastAsia="KaiTi" w:hAnsi="Times New Roman" w:cs="Times New Roman"/>
                <w:sz w:val="24"/>
              </w:rPr>
              <w:t>GGAATTCGTATTTCTTTCTGCAAGTTGATG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373A37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mKO2-N1</w:t>
            </w:r>
          </w:p>
        </w:tc>
      </w:tr>
      <w:tr w:rsidR="00066666" w:rsidRPr="00CD0319" w14:paraId="73275960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EA4BEE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Cav3-DN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6FC53F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GCTCGAGATGGACGGTGTATGGAAGGTGAG</w:t>
            </w:r>
          </w:p>
          <w:p w14:paraId="3AEEEF48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</w:t>
            </w:r>
            <w:r w:rsidR="00C32D75">
              <w:rPr>
                <w:rFonts w:ascii="Times New Roman" w:eastAsia="KaiTi" w:hAnsi="Times New Roman" w:cs="Times New Roman" w:hint="eastAsia"/>
                <w:sz w:val="24"/>
              </w:rPr>
              <w:t>: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GGAATTCGGCCTTCCCTTCGCAGCACCAC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5E7E7C" w14:textId="7777777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KaiTi" w:hAnsi="Times New Roman" w:cs="Times New Roman"/>
                <w:sz w:val="24"/>
              </w:rPr>
              <w:t>pEGFP-N1</w:t>
            </w:r>
          </w:p>
        </w:tc>
      </w:tr>
      <w:tr w:rsidR="00066666" w:rsidRPr="00CD0319" w14:paraId="23DFE589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9C9B4E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5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FEDAAC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</w:t>
            </w:r>
            <w:r w:rsidR="00C32D75">
              <w:rPr>
                <w:rFonts w:ascii="Times New Roman" w:eastAsia="KaiTi" w:hAnsi="Times New Roman" w:cs="Times New Roman"/>
                <w:sz w:val="24"/>
              </w:rPr>
              <w:t xml:space="preserve">: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GGGTACCATGGCTAGTCGAGGCGCAAC</w:t>
            </w:r>
          </w:p>
          <w:p w14:paraId="1517E270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 GGGATCCTTAGTTACTACAACACTGATTCCTG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569005" w14:textId="662FE816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EGFP-C1 /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066666" w:rsidRPr="00CD0319" w14:paraId="6D7645AE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758AD0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5-DN(S34N)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5B49CB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: TGGCAAAAACAGCCTAGTGCTTCGTTTTGTGAA</w:t>
            </w:r>
          </w:p>
          <w:p w14:paraId="382AD0BB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</w:t>
            </w:r>
            <w:r w:rsidRPr="00CD031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CTAGGCTGTTTTTGCCAACAGCGGACTCT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96638F" w14:textId="0B640867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066666" w:rsidRPr="00CD0319" w14:paraId="7ADB9156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5C1127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5-CA(Q79L)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0B0992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: AGCTGGTCTCGAACGATACCATAGCCTAGCACC</w:t>
            </w:r>
          </w:p>
          <w:p w14:paraId="427AD804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</w:t>
            </w:r>
            <w:r w:rsidRPr="00CD031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D0319">
              <w:rPr>
                <w:rFonts w:ascii="Times New Roman" w:eastAsia="KaiTi" w:hAnsi="Times New Roman" w:cs="Times New Roman"/>
                <w:sz w:val="24"/>
              </w:rPr>
              <w:t>TATCGTTCGAGACCAGCTGTATCCCATATTTCAA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BDF136" w14:textId="654A6056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066666" w:rsidRPr="00CD0319" w14:paraId="428AF751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637FA9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7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255422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: GGGTACCATGACCTCTAGGAAGAAAGTGTTGC</w:t>
            </w:r>
          </w:p>
          <w:p w14:paraId="1B1958BF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 GGGATCCTCAGCAACTGCAGCTTTCTG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6E5A4C" w14:textId="570D512B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EGFP-C1 /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066666" w:rsidRPr="00CD0319" w14:paraId="1433AAB3" w14:textId="77777777" w:rsidTr="00D94D37">
        <w:tc>
          <w:tcPr>
            <w:tcW w:w="12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3EB2DE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7-DN(T22N)</w:t>
            </w:r>
          </w:p>
        </w:tc>
        <w:tc>
          <w:tcPr>
            <w:tcW w:w="59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60E3B0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: CGGGAAGAACTCACTCATGAACCAGTATGTGA</w:t>
            </w:r>
          </w:p>
          <w:p w14:paraId="480BA623" w14:textId="77777777" w:rsidR="00066666" w:rsidRPr="00CD0319" w:rsidRDefault="00066666" w:rsidP="00EC704B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ATAAGA</w:t>
            </w:r>
          </w:p>
          <w:p w14:paraId="01F16655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 ATGAGTGAGTTCTTCCCGACTCCAGAATCTCC</w:t>
            </w:r>
          </w:p>
        </w:tc>
        <w:tc>
          <w:tcPr>
            <w:tcW w:w="18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EF87A6" w14:textId="6DF13C9A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066666" w:rsidRPr="00CD0319" w14:paraId="384D9E9D" w14:textId="77777777" w:rsidTr="00D94D37">
        <w:tc>
          <w:tcPr>
            <w:tcW w:w="1283" w:type="dxa"/>
            <w:tcBorders>
              <w:top w:val="nil"/>
            </w:tcBorders>
            <w:shd w:val="clear" w:color="auto" w:fill="F2F2F2" w:themeFill="background1" w:themeFillShade="F2"/>
          </w:tcPr>
          <w:p w14:paraId="1D2852C5" w14:textId="77777777" w:rsidR="00066666" w:rsidRPr="00CD0319" w:rsidRDefault="00066666" w:rsidP="00EF5EE5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ab7-CA(Q67L)</w:t>
            </w:r>
          </w:p>
        </w:tc>
        <w:tc>
          <w:tcPr>
            <w:tcW w:w="5947" w:type="dxa"/>
            <w:tcBorders>
              <w:top w:val="nil"/>
            </w:tcBorders>
            <w:shd w:val="clear" w:color="auto" w:fill="F2F2F2" w:themeFill="background1" w:themeFillShade="F2"/>
          </w:tcPr>
          <w:p w14:paraId="2EFC1CD2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F: ACACAGCAGGACTGGAACGGTTCCAGTCTCT</w:t>
            </w:r>
          </w:p>
          <w:p w14:paraId="18EA622F" w14:textId="77777777" w:rsidR="00066666" w:rsidRPr="00CD0319" w:rsidRDefault="00066666" w:rsidP="00EC704B">
            <w:pPr>
              <w:ind w:firstLineChars="100" w:firstLine="240"/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CGG</w:t>
            </w:r>
          </w:p>
          <w:p w14:paraId="72C559E5" w14:textId="77777777" w:rsidR="00066666" w:rsidRPr="00CD0319" w:rsidRDefault="00066666" w:rsidP="00EC704B">
            <w:pPr>
              <w:rPr>
                <w:rFonts w:ascii="Times New Roman" w:eastAsia="KaiTi" w:hAnsi="Times New Roman" w:cs="Times New Roman"/>
                <w:sz w:val="24"/>
              </w:rPr>
            </w:pPr>
            <w:r w:rsidRPr="00CD0319">
              <w:rPr>
                <w:rFonts w:ascii="Times New Roman" w:eastAsia="KaiTi" w:hAnsi="Times New Roman" w:cs="Times New Roman"/>
                <w:sz w:val="24"/>
              </w:rPr>
              <w:t>R: TTCCAGTCCTGCTGTGTCCCATATCTGC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F2F2F2" w:themeFill="background1" w:themeFillShade="F2"/>
          </w:tcPr>
          <w:p w14:paraId="1816A892" w14:textId="009DB1C8" w:rsidR="00066666" w:rsidRPr="00D94D37" w:rsidRDefault="00066666" w:rsidP="00EC704B">
            <w:pPr>
              <w:jc w:val="center"/>
              <w:rPr>
                <w:rFonts w:ascii="Times New Roman" w:eastAsia="KaiTi" w:hAnsi="Times New Roman" w:cs="Times New Roman"/>
                <w:sz w:val="24"/>
              </w:rPr>
            </w:pPr>
            <w:r w:rsidRPr="00D94D37">
              <w:rPr>
                <w:rFonts w:ascii="Times New Roman" w:eastAsia="宋体" w:hAnsi="Times New Roman" w:cs="Times New Roman"/>
                <w:sz w:val="24"/>
              </w:rPr>
              <w:t>pmCherry-C</w:t>
            </w:r>
            <w:r w:rsidR="00F56C9F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</w:tbl>
    <w:p w14:paraId="14CAC202" w14:textId="77777777" w:rsidR="00066666" w:rsidRPr="00CD0319" w:rsidRDefault="00066666" w:rsidP="00066666">
      <w:pPr>
        <w:rPr>
          <w:rFonts w:ascii="Times New Roman" w:eastAsia="KaiTi" w:hAnsi="Times New Roman" w:cs="Times New Roman"/>
          <w:sz w:val="24"/>
        </w:rPr>
      </w:pPr>
    </w:p>
    <w:p w14:paraId="41817974" w14:textId="77777777" w:rsidR="00F2332A" w:rsidRDefault="00F2332A"/>
    <w:sectPr w:rsidR="00F2332A" w:rsidSect="00066666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666"/>
    <w:rsid w:val="00065E7E"/>
    <w:rsid w:val="00066666"/>
    <w:rsid w:val="000C70A4"/>
    <w:rsid w:val="000E0B7F"/>
    <w:rsid w:val="00142B28"/>
    <w:rsid w:val="00161CC8"/>
    <w:rsid w:val="001D101F"/>
    <w:rsid w:val="001F4E84"/>
    <w:rsid w:val="00200D18"/>
    <w:rsid w:val="00212488"/>
    <w:rsid w:val="003425EC"/>
    <w:rsid w:val="003654C0"/>
    <w:rsid w:val="003F5DA8"/>
    <w:rsid w:val="004428BF"/>
    <w:rsid w:val="004866FC"/>
    <w:rsid w:val="00514F5F"/>
    <w:rsid w:val="00594A2D"/>
    <w:rsid w:val="005C4386"/>
    <w:rsid w:val="005C6043"/>
    <w:rsid w:val="005E337F"/>
    <w:rsid w:val="00660F2F"/>
    <w:rsid w:val="007348BE"/>
    <w:rsid w:val="007532C0"/>
    <w:rsid w:val="00757826"/>
    <w:rsid w:val="007C4469"/>
    <w:rsid w:val="007F287C"/>
    <w:rsid w:val="007F52F7"/>
    <w:rsid w:val="0084635E"/>
    <w:rsid w:val="008756AE"/>
    <w:rsid w:val="0097441F"/>
    <w:rsid w:val="00A23E52"/>
    <w:rsid w:val="00A26FFF"/>
    <w:rsid w:val="00C32D75"/>
    <w:rsid w:val="00C84197"/>
    <w:rsid w:val="00C9133D"/>
    <w:rsid w:val="00CB1F90"/>
    <w:rsid w:val="00D074B7"/>
    <w:rsid w:val="00D52A4F"/>
    <w:rsid w:val="00D86140"/>
    <w:rsid w:val="00D94D37"/>
    <w:rsid w:val="00E45DC7"/>
    <w:rsid w:val="00EE1EC2"/>
    <w:rsid w:val="00EF5EE5"/>
    <w:rsid w:val="00F2332A"/>
    <w:rsid w:val="00F56C9F"/>
    <w:rsid w:val="00FE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1C0CC"/>
  <w15:chartTrackingRefBased/>
  <w15:docId w15:val="{888B7A79-B208-D24D-9748-F46C6C82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810</dc:creator>
  <cp:keywords/>
  <dc:description/>
  <cp:lastModifiedBy>a9810</cp:lastModifiedBy>
  <cp:revision>4</cp:revision>
  <cp:lastPrinted>2021-02-21T07:04:00Z</cp:lastPrinted>
  <dcterms:created xsi:type="dcterms:W3CDTF">2021-02-21T07:04:00Z</dcterms:created>
  <dcterms:modified xsi:type="dcterms:W3CDTF">2021-02-21T07:10:00Z</dcterms:modified>
</cp:coreProperties>
</file>